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EC6" w:rsidRPr="00F12B36" w:rsidRDefault="00751EC6" w:rsidP="00751EC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</w:pPr>
      <w:bookmarkStart w:id="0" w:name="_GoBack"/>
      <w:bookmarkEnd w:id="0"/>
      <w:proofErr w:type="gramStart"/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  <w:t xml:space="preserve">S2 </w:t>
      </w:r>
      <w:r w:rsidRPr="005F5BD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  <w:t>Table.</w:t>
      </w:r>
      <w:proofErr w:type="gramEnd"/>
      <w:r w:rsidRPr="005F5BD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  <w:t xml:space="preserve"> </w:t>
      </w:r>
      <w:r w:rsidRPr="00F12B3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  <w:t>Total perceived efficacy scores of existing and novel WTP WLs by participants' background characteristics, Egypt, 2015-2017 (n=2014)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972"/>
        <w:gridCol w:w="1276"/>
        <w:gridCol w:w="1096"/>
        <w:gridCol w:w="943"/>
        <w:gridCol w:w="1333"/>
        <w:gridCol w:w="1077"/>
        <w:gridCol w:w="891"/>
      </w:tblGrid>
      <w:tr w:rsidR="00751EC6" w:rsidRPr="007D22FA" w:rsidTr="00FF4868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perceived efficacy score</w:t>
            </w:r>
          </w:p>
        </w:tc>
      </w:tr>
      <w:tr w:rsidR="00751EC6" w:rsidRPr="007D22FA" w:rsidTr="00FF4868">
        <w:trPr>
          <w:trHeight w:val="9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xisting WTP WL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</w:t>
            </w:r>
            <w:proofErr w:type="spellStart"/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lue</w:t>
            </w: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vel WTP WL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</w:t>
            </w:r>
            <w:proofErr w:type="spellStart"/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lue</w:t>
            </w: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 (SE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 (SE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group</w:t>
            </w: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18-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5.4 (0.8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13.663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1.8 (0.6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.339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≥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1.7 (0.6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8.5 (0.5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der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0.5 (1.6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71.039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1.7 (1.6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5.486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4.4 (0.5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0.6 (0.4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sidence</w:t>
            </w: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34.9 (0.7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1723.268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9.8 (0.7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178.762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Ru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5.5 (0.4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6.6 (0.4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ducation</w:t>
            </w: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University/vocat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8.2 (0.8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87.697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8.8 (0.6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38.613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0.027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Less than university/vocat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7.3 (0.6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0.6 (0.5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ccupation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Unskil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8.1 (0.8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102.032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7.6 (0.6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24.632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Skill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7.8 (0.6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1.8 (0.5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rital Status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Unmarr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4.4 (0.8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.661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0.03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1.7 (0.7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0.003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2.2 (0.6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8.6 (0.5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Exposure to </w:t>
            </w:r>
            <w:proofErr w:type="spellStart"/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condhand</w:t>
            </w:r>
            <w:proofErr w:type="spellEnd"/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moke</w:t>
            </w: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3.5 (0.8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245.922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4.9 (0.7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1.283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8.6 (0.5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2.6 (0.5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TS status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 xml:space="preserve">Current </w:t>
            </w:r>
            <w:proofErr w:type="spellStart"/>
            <w:r w:rsidRPr="007D22FA">
              <w:rPr>
                <w:rFonts w:asciiTheme="majorBidi" w:eastAsia="Times New Roman" w:hAnsiTheme="majorBidi" w:cstheme="majorBidi"/>
                <w:color w:val="000000"/>
              </w:rPr>
              <w:t>waterpipe</w:t>
            </w:r>
            <w:proofErr w:type="spellEnd"/>
            <w:r w:rsidRPr="007D22FA">
              <w:rPr>
                <w:rFonts w:asciiTheme="majorBidi" w:eastAsia="Times New Roman" w:hAnsiTheme="majorBidi" w:cstheme="majorBidi"/>
                <w:color w:val="000000"/>
              </w:rPr>
              <w:t xml:space="preserve"> smok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0.4 (0.6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86.858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7.5 (0.5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15.71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D22FA">
              <w:rPr>
                <w:rFonts w:asciiTheme="majorBidi" w:eastAsia="Times New Roman" w:hAnsiTheme="majorBidi" w:cstheme="majorBidi"/>
                <w:color w:val="000000"/>
              </w:rPr>
              <w:t>Nonsmok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0.6 (0.9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6.1 (0.7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garette smoker</w:t>
            </w: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1.4 (0.6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7.653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9.1 (0.5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0.062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0.043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5.9 (0.8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0.8 (0.7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51EC6" w:rsidRPr="007D22FA" w:rsidTr="00FF4868">
        <w:trPr>
          <w:trHeight w:val="300"/>
        </w:trPr>
        <w:tc>
          <w:tcPr>
            <w:tcW w:w="949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rvey round</w:t>
            </w:r>
            <w:r w:rsidRPr="007D22FA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Round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9.9 (0.7)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42.417 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6.0 (0.5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0.832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&lt;0.001 </w:t>
            </w:r>
          </w:p>
        </w:tc>
      </w:tr>
      <w:tr w:rsidR="00751EC6" w:rsidRPr="007D22FA" w:rsidTr="00FF486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Round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56.2 (0.7)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D22FA">
              <w:rPr>
                <w:rFonts w:asciiTheme="majorBidi" w:eastAsia="Times New Roman" w:hAnsiTheme="majorBidi" w:cstheme="majorBidi"/>
                <w:color w:val="000000"/>
              </w:rPr>
              <w:t>63.5 (0.6)</w:t>
            </w: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EC6" w:rsidRPr="007D22FA" w:rsidRDefault="00751EC6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751EC6" w:rsidRPr="007D22FA" w:rsidRDefault="00751EC6" w:rsidP="00751EC6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D22FA">
        <w:rPr>
          <w:rFonts w:asciiTheme="majorBidi" w:eastAsia="Times New Roman" w:hAnsiTheme="majorBidi" w:cstheme="majorBidi"/>
          <w:color w:val="000000"/>
          <w:sz w:val="24"/>
          <w:szCs w:val="24"/>
        </w:rPr>
        <w:t>SE: Standard error</w:t>
      </w:r>
    </w:p>
    <w:p w:rsidR="00751EC6" w:rsidRDefault="00751EC6" w:rsidP="00751EC6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proofErr w:type="spellStart"/>
      <w:proofErr w:type="gramStart"/>
      <w:r w:rsidRPr="007D22F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 w:rsidRPr="007D22F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dependent Samples t-test 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04807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751EC6"/>
    <w:rsid w:val="007D14B1"/>
    <w:rsid w:val="007D2A00"/>
    <w:rsid w:val="007F7A15"/>
    <w:rsid w:val="008618D3"/>
    <w:rsid w:val="008A3755"/>
    <w:rsid w:val="008A3CE8"/>
    <w:rsid w:val="008B2D31"/>
    <w:rsid w:val="008D3008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04807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>HP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2</dc:creator>
  <cp:keywords/>
  <dc:description/>
  <cp:lastModifiedBy>CE2</cp:lastModifiedBy>
  <cp:revision>2</cp:revision>
  <dcterms:created xsi:type="dcterms:W3CDTF">2021-07-17T01:27:00Z</dcterms:created>
  <dcterms:modified xsi:type="dcterms:W3CDTF">2021-07-17T01:27:00Z</dcterms:modified>
</cp:coreProperties>
</file>